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2804"/>
        <w:gridCol w:w="1154"/>
        <w:gridCol w:w="5083"/>
        <w:gridCol w:w="865"/>
        <w:gridCol w:w="643"/>
        <w:gridCol w:w="1019"/>
        <w:gridCol w:w="964"/>
        <w:gridCol w:w="986"/>
        <w:gridCol w:w="931"/>
        <w:gridCol w:w="865"/>
        <w:gridCol w:w="2334"/>
        <w:gridCol w:w="2854"/>
      </w:tblGrid>
      <w:tr>
        <w:trPr>
          <w:trHeight w:val="720" w:hRule="atLeast"/>
        </w:trPr>
        <w:tc>
          <w:tcPr>
            <w:tcW w:w="2115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4"/>
              </w:rPr>
              <w:t>Supplementary Table S2.</w:t>
              <w:br/>
              <w:t xml:space="preserve">Potential targets for the identified known miRNAs with EST orthologs of </w:t>
            </w:r>
            <w:r>
              <w:rPr>
                <w:b/>
                <w:bCs/>
                <w:i/>
                <w:iCs/>
                <w:sz w:val="24"/>
              </w:rPr>
              <w:t>F. occidentalis.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iRN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arget I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it Acc.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otein Nam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lignment score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nergy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iRNA_star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iRNA_end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arget_star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arget_end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lignment length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iRNA_aligned_fragment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arget_aligned_fragment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c-miR-75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326|gb|GT303584.1|GT3035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60139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x domain-containing protein 4-like isoform 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5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cUCGACCUUCUC--A-----AUCUA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AG-TGGAGGAGCATACCCGTAGAT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e-miR-75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326|gb|GT303584.1|GT3035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60139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x domain-containing protein 4-like isoform 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9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ucgACCUUCUC--A-----AUCUA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agTGGAGGAGCATACCCGTAGAT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e-miR-75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326|gb|GT303584.1|GT3035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60139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x domain-containing protein 4-like isoform 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5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cUCGACCUUCUC--A-----AUCUA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AG-TGGAGGAGCATACCCGTAGAT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e-miR-92b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463|gb|GT299234.1|GT2992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8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gUCCGGCCCUGCC-CACGUUA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AGGGTGGGGGGGTGTGCAAT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e-miR-92b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143|gb|GT311016.1|GT31101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7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gucCGGCCCUGCCCACGUUA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acaGCTGGG-TGGGTGCAAT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u-miR-624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447|gb|GT308789.1|GT30878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243021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karyotic translation initiation factor 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2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GGC-ACCCGGAAGCGCUACGAA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CCGATTGCCCTTC-AGGTGCTT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u-miR-624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254|gb|GT307760.1|GT3077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5.3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GGCACCCG-GA-AGCGC---UACGAA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CCCTGGGCTCTGTTGTGTACATGCTT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u-miR-624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6038|gb|GT309485.1|GT30948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948759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in downstream neighbor of son homolog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7.1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GGCACCCG-GAAGCGCUACGAA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cCAGTCCGCACTTCGTGGTGCTT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u-miR-6240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585|gb|GT303009.1|GT3030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3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GGCACCCG-GAAGCGCUACGAA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cCCGTATGTAGGTCATGGTGCTT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-miR-750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326|gb|GT303584.1|GT3035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60139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bx domain-containing protein 4-like isoform 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5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aguaUACCUUCUC--A-----AUCUA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cggaGTGGAGGAGCATACCCGTAGAT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u-miR-6990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413|gb|GT311562.1|GT31156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3242244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nose-1-phosphate guanyltransferase alpha-a-like isoform 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9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cUCGGGACU-GAGUGGGAC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cAGCTCCGAGCTTACCCTG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u-miR-6990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792|gb|GT302478.1|GT30247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R20539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rmine synthas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5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cucGGGACUGAGUGGGAC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ttCCTTGTCTTACCCTG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89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033|gb|GT311286.1|GT3112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6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uCCCGCGGUCA-GGCCACGg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GGACTCTAGTGCCGGTG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e-miR-3049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893|gb|GT299023.1|GT2990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cugcCUUUCCUCAACCUGCC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gtgaGCGAGGGGTTGGACG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918|gb|GT311924.1|GT3119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5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uUGCG--AGUCGCGCC--AAAGGGGG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ACGCAAACGGGGGGGTTTTTCCC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455|gb|GT306408.1|GT3064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0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uuGCGAGUCGCGCCAAAGGGGG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cTGCTAAGTGTGAATTCCCCC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074|gb|GT303418.1|GT3034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5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uugcgagUCGCGCC-AAAGGGGG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accaaaAGCGTGGCATTCCCCC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776|gb|GT311165.1|GT31116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uuGCGAGUCGCGC-CA---AAGGGGG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ctCGAGCAGCGTGTGTCTCTTCCC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064|gb|GT302976.1|GT30297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OR0388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-cell receptor-associated 31-like 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1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uUGCGAGUCGCGCCAAAGGGGG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ATCCTCA-C-CGGTTTCCC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6013|gb|GT309460.1|GT3094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7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uugcGAGUCGCGCCA-AAGGGGG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cttTTCAGCG-GGTGTTCCC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1756|gb|GT303185.1|GT30318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5.4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uUGCGAGUCGCG-CCAAAGGGGG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ATGACTAGTGCTGGTTTCCC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u-miR-9198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657|gb|GT303130.1|GT3031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32993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ta-ketoacyl- thiolas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gUGUAGGUGACUG-UCACGGUU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cACATACATTGGCTTGTGCCAA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u-miR-9198a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48|gb|GT311517.1|GT31151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V6029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sin-1- partia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1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gUGUAGGUGACUGUCACGGUU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ACACAAGATGACGGTGCCAA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89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422|gb|GT303650.1|GT3036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gUCGAACCUGUGGAAAGGCAG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cGGCTGGGCTACTTTTCCGT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-miR-2944b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223|gb|GT307729.1|GT30772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N80902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d isoform 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3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aUUCCGUUGAUGCCGACACUA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aGAGGATTCTGTGGCTGTGAT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-miR-2944b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890|gb|GT302532.1|GT3025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1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aUUCCGUUGAUGCCGACACUA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GAGGCTGCTATGGCTGTGAT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485|gb|GT300154.1|GT30015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5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gtttgGTGGT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377|gb|GT299058.1|GT29905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0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ctatgGAGGC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007|gb|GT305096.1|GT30509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5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attcGTTTGGC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947|gb|GT299620.1|GT2996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I6150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s ribosomal 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-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gaacCACGTGT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934|gb|GT303321.1|GT30332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ctGCGTTTGGG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760|gb|GT298778.1|GT29877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-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AGCGCAGC-GCGGCGGCG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408|gb|GT298438.1|GT2984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gAGGGC-C-GAGGCGGCG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305|gb|GT298338.1|GT2983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8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---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gGGGATGCGATAGGGGCGGC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145|gb|GT298184.1|GT2981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2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ttctGGGGGGG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675|gb|GT302497.1|GT30249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001087875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gc82014 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cctGGCGCGCCGGCGGC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166|gb|GT311039.1|GT31103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3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8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ctttgGC-GCGGCGGCG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708|gb|GT301331.1|GT30133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3400988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line synthase co-transcribed bacterial homolog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2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tcGGT-TGGC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658|gb|GT301236.1|GT30123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4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cATGG-GGGGA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076|gb|GT309965.1|GT30996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975509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ta-aminolevulinic acid dehydratas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gcacaatacGC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450|gb|GT305043.1|GT30504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97214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oporin 8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9.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----GGGGGGGC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032|gb|GT304621.1|GT30462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tttccttTGGC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1863|gb|GT311208.1|GT3112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8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-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AGGCCTCGGCA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7475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1827|gb|GT301482.1|GT30148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HJ66162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ulator of ribosome biosynthesi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5.1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cuccCGCGCCGCCGCCG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tttGGGTGGTGGCGG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pc-miR-8316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895|gb|GT302537.1|GT30253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966810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14661 cg14661-p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8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CUGCUGGACCUGUGGU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GCCGACCTGGACACCA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r-miR-412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888|gb|GT304932.1|GT3049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5183484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p synthase mitochondrial f1 complex assembly factor 2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1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aAUGAAAGG-UCGACCAGCU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TTCTGACCTTGCTGGTCGA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625|gb|GT300247.1|GT30024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755363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s ribosomal 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7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--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gAG-CAGGTGAACGC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021|gb|GT309159.1|GT30915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R2306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s ribosomal protein mitochondria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6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cGTCATTTCAT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287|gb|GT298882.1|GT29888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2434705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rosine tryptopha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6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--CGA--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gtGCCGCTGCTCGCCGCCCCCGCC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859|gb|GT304903.1|GT3049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2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-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tatagAGCTGCTGCCCCCG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927|gb|GT299554.1|GT29955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9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tctttGCT-TAC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500|gb|GT304443.1|GT30444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4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gaCCAGACTGG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291|gb|GT311488.1|GT31148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662499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pase 1 precurso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6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--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GGCATGCTCTATAT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228|gb|GT303529.1|GT30352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ATTCGGCT-TAC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178|gb|GT298488.1|GT29848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7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ccCCATTTTAA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093|gb|GT300559.1|GT30055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859028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s ribosomal protein mitochondria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9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cGTCAATTC-AT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043|gb|GT308426.1|GT3084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7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--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ctaCGGTTCTGTCCCCCCGCC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881|gb|GT308262.1|GT30826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4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--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cACCTGGCTGATTC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433|gb|GT298463.1|GT29846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6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-CGAGAU------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caCCGCGCTCTAAACAACC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542|gb|GT299907.1|GT2999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Q0360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ochrome oxidase subunit ii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3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gcggttTTCTCG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267|gb|GT307819.1|GT3078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--CG-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ctGCCAAGGCGGCAAA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677|gb|GT310551.1|GT31055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4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--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cACCTGGCTGATTC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305|gb|GT301988.1|GT30198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caggAGTTCGA-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013|gb|GT307884.1|GT30788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2104734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D2110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0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AGCCAG-GAACCCCCCGCC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6043|gb|GT309490.1|GT30949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2003345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ynamin 1-like 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1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-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gGGCCCTTTCTCGCCCCCG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918|gb|GT309805.1|GT3098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1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cGTGAGCGAGGC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846|gb|GT306639.1|GT30663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3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-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ccGCCA-CTCTCC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072|gb|GT306085.1|GT30608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1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ccagaGGGTCCACCCCCG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500|gb|GT311618.1|GT3116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7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gttttaCTTTC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22|gb|GT311534.1|GT3115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7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cctcttCTCTAT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07|gb|GT311519.1|GT3115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O97880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ylcrotonoyl- carboxylase subunit mitochondrial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tatgtccagaA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218|gb|GT303535.1|GT30353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64794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1067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aGGTCAGCATT--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140|gb|GT311446.1|GT31144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O97880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ylcrotonoyl- carboxylase subunit mitochondrial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tatgtccagaA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848|gb|GT298934.1|GT2989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9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nnGGCGGGC-CCGCCCCCG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781|gb|GT298823.1|GT2988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312420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P002519-P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8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-CGAG-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cGTCGTGCTCATCCCCCCGCC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6787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1652|gb|GT308904.1|GT3089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N8125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-directed rna polymerase ii subunit rpb7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4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GGUCGAGAUGGGGGC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caCCA-TTCCATCCCCG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mu-miR-412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888|gb|GT304932.1|GT3049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5183484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p synthase mitochondrial f1 complex assembly factor 2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1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aAUGAAAGG-UCGACCAGCU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TTCTGACCTTGCTGGTCGAC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54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499|gb|GT304399.1|GT30439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UCUGU---UAUAACUAUCCC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cAGAGACAGGGATCGTGATAGG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54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901|gb|GT299758.1|GT29975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3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cgUCUCUGU---UAUAACUAUCCC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cAGAGACAGGGATCGTGATAGG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1723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989|gb|GT301792.1|GT30179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97382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: similar to AGAP003199-P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3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cucCGACGUGUAAGGCGAG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gtGCTGC-CGACTCGCTCCC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-miR-1723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787|gb|GT298829.1|GT29882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3704427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inc finger protein 256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0.7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acuCCGACGUGUAAGGCGAGGG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tGGCTGCACG-TCCGCTCCC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o-miR-3344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811|gb|GT311819.1|GT3118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cGACC--GACUCAGG-AAGAACGUu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cttCTGGGCTTTAGTCCTTTCTTGCA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916|gb|GT308368.1|GT30836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Z13829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d2_drops ame: full=adenylate kinase ame: full=atp-amp transphosphorylase ame: full=atp:amp phosphotransferase ame: full=adenylate kinase cytosolic and mitochondrial ame: full=adenylate monophosphate kinas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-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cgtTCTCCTAGGC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4275|gb|GT309319.1|GT3093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8.5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caCACCACCTCCA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834|gb|GT303969.1|GT30396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HJ65023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-oxoisovalerate dehydrogenase subunit mitochondrial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0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aTACC-CCTC--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120|gb|GT305301.1|GT3053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1.4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CCATGTCCTCCT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905|gb|GT311911.1|GT3119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638799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 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6.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aCCCTTTCTGTG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2514|gb|GT307468.1|GT30746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9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--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CCACTTTCTTGGGGCCTCCT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698|gb|GT311751.1|GT31175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8.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aCCGCCACCTTC-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477|gb|GT303692.1|GT30369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0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-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agACCGACTCCGGCCTCCTG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029|gb|GT311322.1|GT3113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7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CCCCCCCCTC--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415|gb|GT298587.1|GT29858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2597516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ukaryotic translation initiation factor 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0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---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gaATCTCCGACATGG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320|gb|GT308705.1|GT3087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397320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p-3 complex subunit sigma-2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7.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cCTGCCTAAGCCG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784|gb|GT298802.1|GT2988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2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gaatCCTTCCCCC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591|gb|GT298615.1|GT2986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6.3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aCCCTTTCTGTG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9131|gb|GT298170.1|GT29817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aCAACTCCT--G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858|gb|GT302680.1|GT30268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1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-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cgtTCTCCTACGC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703|gb|GT310577.1|GT31057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9.6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------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tCCGCGTCTTCCAGATGAG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213|gb|GT301804.1|GT3018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1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gtcCATCCTCGT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175|gb|GT301720.1|GT3017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1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TCGCTTCTTCC-CCTCCTG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6646|gb|GT305766.1|GT30576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8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----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cCTCCCTTTTGAACTCGCCTCCT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6248|gb|GT302051.1|GT30205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3705928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phase-promoting complex subunit cdc26-lik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01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--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CTACTTTTATTCTT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5336|gb|GT310243.1|GT31024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00116580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ccinate dehydrogenase subunit flavo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2.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gCCACCCTCTCT-CCTCCT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458|gb|GT302926.1|GT3029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3.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gCCATC-CCTC--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421|gb|GT305937.1|GT30593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4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TCCCCT-CTCC-CCTCCTG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051|gb|GT302651.1|GT30265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KV20488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ccinyl- synthetase bet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3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-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tCAACCT-CGCCGTCCTCCT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678|gb|GT311702.1|GT3117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3072433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s ribosomal protein l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1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aaacCTTTCTTC-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043|gb|GT311296.1|GT31129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N66779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f1-like prote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4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gcttgaTCTATTG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2040|gb|GT311293.1|GT31129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8.7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atCCTCCTCCTCCTCCTCCTG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1979|gb|GT301638.1|GT3016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3801312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denylate kinase mitochondria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2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-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tcgtTCTCCTAGGCCCTCCT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459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1938|gb|GT303280.1|GT30328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83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aGGUGGAGGAGGCGGAGGA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TTACTTCTTCTGCCTCCTG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638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3471|gb|GT299242.1|GT29924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160001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EDICTED: prohibitin-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5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CGGCCGACUCGCCACAGGU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aGTAGATTGAGTGGTGTCCAGa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638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0659|gb|GT303132.1|GT3031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IM19765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rvival of motor neuron-related-splicing factor 3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36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cgGCCGACUCGCCACAGGU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gtaTGGTAGAGTCGTGTCCA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a-miR-4638-3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4556|gb|GT306028.1|GT30602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07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gcCGGCCGACUCGC-CACAGGUC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gGCCGGGGGACCGTCTGTCCAG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11384|gb|GT304370.1|GT30437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3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cCCCAUUUUGG---ACGGCCUGC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gGGGAAGGACCCTTTTCCGGACG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7563|gb|GT310438.1|GT3104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4.54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ccCCAU-UUUGGACGGCCUGC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caGGTGCACACCTGCCGGACGt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6512|gb|GT305497.1|GT30549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1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cCCCAUUUUGG--ACGGCCUGC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tcGGGGAGGACCCTTTCCGGACG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ja-miR-6493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3334|gb|GT311546.1|GT31154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P_005047381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oform 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0.69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cCCCAUUUUGGACGGCCUGCa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gaGGGTACCTCC-GCCGGACGc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sa-miR-15a-5p</w:t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i|297508049|gb|GT310922.1|GT3109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N/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1.52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Query:    3' uguuuGGUACUG-C-ACGACGAUGc 5'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Ref:      5' ccgtcTCATGGCAGATGCTGCTACg 3'</w:t>
            </w:r>
          </w:p>
        </w:tc>
      </w:tr>
      <w:tr>
        <w:trPr>
          <w:trHeight w:val="255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115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C00000"/>
                <w:sz w:val="28"/>
              </w:rPr>
            </w:pPr>
            <w:r>
              <w:rPr>
                <w:b/>
                <w:bCs/>
                <w:color w:val="C00000"/>
                <w:sz w:val="28"/>
              </w:rPr>
              <w:t xml:space="preserve">The first report of miRNAome from a thysanopteran insect, Thrips palmi Karny using high-throughput sequencing. </w:t>
            </w:r>
          </w:p>
          <w:p>
            <w:pPr>
              <w:pStyle w:val="Normal"/>
              <w:spacing w:lineRule="auto" w:line="240" w:before="0" w:after="0"/>
              <w:rPr>
                <w:sz w:val="28"/>
              </w:rPr>
            </w:pPr>
            <w:r>
              <w:rPr>
                <w:b/>
                <w:bCs/>
                <w:color w:val="C00000"/>
                <w:sz w:val="28"/>
              </w:rPr>
              <w:t>Authors : K. B. Rebijith, R. Asokan, H. Ranjitha Hande and N. K. Krishna Kuma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7DA647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b/>
      <w:bCs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1:05:00Z</dcterms:created>
  <dc:creator>rebijith</dc:creator>
  <dc:description/>
  <cp:keywords/>
  <dc:language>en-US</dc:language>
  <cp:lastModifiedBy>Rebijith K Balan</cp:lastModifiedBy>
  <dcterms:modified xsi:type="dcterms:W3CDTF">2016-08-14T15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